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BF1" w:rsidRDefault="00421BF1" w:rsidP="00421BF1">
      <w:pPr>
        <w:pStyle w:val="Beschriftung"/>
      </w:pPr>
    </w:p>
    <w:p w:rsidR="00421BF1" w:rsidRPr="000F1924" w:rsidRDefault="00421BF1" w:rsidP="00421BF1">
      <w:pPr>
        <w:pStyle w:val="Beschriftung"/>
      </w:pPr>
      <w:r w:rsidRPr="000F1924">
        <w:t>Table S</w:t>
      </w:r>
      <w:r w:rsidR="009D4ABC">
        <w:t>2</w:t>
      </w:r>
      <w:r>
        <w:t>.</w:t>
      </w:r>
      <w:r w:rsidRPr="000F1924">
        <w:t xml:space="preserve"> </w:t>
      </w:r>
      <w:proofErr w:type="gramStart"/>
      <w:r w:rsidRPr="000F1924">
        <w:t>Hypoxia candidate genes</w:t>
      </w:r>
      <w:r w:rsidR="0045126A">
        <w:t>.</w:t>
      </w:r>
      <w:proofErr w:type="gramEnd"/>
    </w:p>
    <w:tbl>
      <w:tblPr>
        <w:tblW w:w="8946" w:type="dxa"/>
        <w:tblInd w:w="93" w:type="dxa"/>
        <w:tblLook w:val="04A0"/>
      </w:tblPr>
      <w:tblGrid>
        <w:gridCol w:w="1090"/>
        <w:gridCol w:w="5871"/>
        <w:gridCol w:w="1985"/>
      </w:tblGrid>
      <w:tr w:rsidR="00421BF1" w:rsidRPr="000F1924" w:rsidTr="0044661E">
        <w:trPr>
          <w:trHeight w:val="20"/>
          <w:tblHeader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athway</w:t>
            </w: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DAM8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Disintegr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metalloproteinase domain-containing protein 8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GO term: ‘Cellular response to hypoxia’</w:t>
            </w: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JUB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IM domain-containing protein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juba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K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RAC-alpha serine/threonine-protein kin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NGPT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ngiopoietin-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NKRD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nkyr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repeat domain-containing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Q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quaporin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ARNT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ryl hydrocarbon receptor nuclear translocato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ACH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Transcription regulator protein BACH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AD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Bcl2 antagonist of cell death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BC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Bcl-2-binding component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MP7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Bone morphogenetic protein 7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NIP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BCL2/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adenovirus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E1B 19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kDa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protein-interacting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prote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A9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arbonic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nhydrase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Cysteine synth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CNB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G2/mitotic-specific cyclin-B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D3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aematopoietic progenitor cell antigen CD3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ITED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Cbp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/p300-interacting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transactivator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REBBP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CREB-binding prote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UL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Cullin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2F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Transcription factor E2F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GLN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gl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ine homolog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GLN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gl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ine homolog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GLN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gl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ine homolog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GR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arly growth response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P300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stone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acetyltransferase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300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PAS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ndothelial PAS domain-containing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PO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Erythropoiet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FAB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Fatty acid-binding protein, live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FAM162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rotein FAM162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FMN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Formin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FNDC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Fibronect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type III domain-containing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GATA6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Transcription factor GATA-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GNB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Guanine nucleotide-binding protein G(I)/G(S)/G(T) subunit β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GNG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Guanine nucleotide-binding protein G(T) subunit gamma-T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F1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ypoxia-inducible factor 1-alph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F1AN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ypoxia-inducible factor 1-alpha inhibito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F3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ypoxia-inducible factor 3-alph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PK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omeodoma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-interacting protein kinase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MO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Haem oxygen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ICAM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IRAK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Interleukin-1 receptor-associated kin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IREB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Iron-responsive element-binding protein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KCNK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otassium channel subfamily K member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LMN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relam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-A/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DM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val="de-DE"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E3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ubiquitin-protein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>ligase</w:t>
            </w:r>
            <w:proofErr w:type="spellEnd"/>
            <w:r w:rsidRPr="000F1924">
              <w:rPr>
                <w:rFonts w:eastAsia="Times New Roman" w:cs="Times New Roman"/>
                <w:sz w:val="20"/>
                <w:szCs w:val="20"/>
                <w:lang w:val="de-DE" w:eastAsia="en-GB"/>
              </w:rPr>
              <w:t xml:space="preserve"> Mdm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de-DE"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DM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rotein Mdm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GARP</w:t>
            </w:r>
          </w:p>
        </w:tc>
        <w:tc>
          <w:tcPr>
            <w:tcW w:w="58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rotein MGARP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T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Metallothionein-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TOR</w:t>
            </w:r>
          </w:p>
        </w:tc>
        <w:tc>
          <w:tcPr>
            <w:tcW w:w="58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erine/threonine-protein kinase </w:t>
            </w: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mTOR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YOCD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Myocardin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0F1924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NDRG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0F1924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 w:cs="Times New Roman"/>
                <w:sz w:val="20"/>
                <w:szCs w:val="20"/>
                <w:lang w:eastAsia="en-GB"/>
              </w:rPr>
              <w:t>Protein NDRG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0F1924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KX3-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tein Nkx-3.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OTCH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genic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ocus notch homolog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PEPPS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romyc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sensitive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peptidase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lastRenderedPageBreak/>
              <w:t>PDIA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disulfide-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mer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2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GO term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ellular response to hypoxia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DK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Pyruvat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deh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drogen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isozym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1,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itochondrial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DK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Pyruvat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dehydroge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isozym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3,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itochondrial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LK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ine/threonine-protein kinase PLK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MAI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rbol-12-myristate-13-acetate-induced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KA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&amp;#39;-AMP-activated protein kinase catalytic subunit alpha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KCE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Protein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C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epsilo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typ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GIS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stacycl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ynth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staglandin G/H synthase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B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E3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ubiquitin-prote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lig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RBX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GCC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or of cell cycle RGC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PS27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biquitin-40S ribosomal protein S27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100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S100-B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FR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reted frizzled-related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AD-dependent protein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acetyl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irtuin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LC29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quilibrativ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ucleoside transporter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C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nniocalcin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TC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nniocalcin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27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CEB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cription elongation factor B polypeptid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CEB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cription elongation factor B polypeptide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ular tumour antigen p5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WIS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wist-related protein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A5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biquitin-60S ribosomal protein L40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yubiquit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C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yubiquit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E2D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Ubiquitin-conjugating enzyme E2 D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E2D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Ubiquitin-conjugating enzyme E2 D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E2D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Ubiquitin-conjugating enzyme E2 D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BQLN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biquilin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CN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ocortin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CN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ocortin-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SP19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biquitin carboxyl-terminal hydrolase 19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scular endothelial growth factor 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VHL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n Hippel-Lindau disease tumour suppresso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GUCY1A2</w:t>
            </w:r>
          </w:p>
        </w:tc>
        <w:tc>
          <w:tcPr>
            <w:tcW w:w="5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Guanylate cyclase soluble subunit alpha-2 [cytosol]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REACTOME pathway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O stimulates guanylate cyclas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GUCY1A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Guanylate cyclase soluble subunit alpha-3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GUCY1B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Guanylate cyclase soluble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2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GUCY1B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Guanylate cyclase soluble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1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ITPR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IP3 receptor type 1 [platelet dense tubular network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CNMA1</w:t>
            </w:r>
          </w:p>
        </w:tc>
        <w:tc>
          <w:tcPr>
            <w:tcW w:w="58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alcium-activated potassium channel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α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1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CNMB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alcium-activated potassium channel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1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CNMB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alcium-activated potassium channel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-2 [plasma membrane] 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21BF1" w:rsidRPr="00220FF5" w:rsidRDefault="00421BF1" w:rsidP="0044661E">
            <w:pPr>
              <w:spacing w:line="240" w:lineRule="auto"/>
              <w:jc w:val="left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CNMB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alcium-activated potassium</w:t>
            </w:r>
            <w:r w:rsidRPr="00A94FCE">
              <w:rPr>
                <w:rFonts w:eastAsia="Times New Roman"/>
                <w:sz w:val="2"/>
                <w:szCs w:val="20"/>
                <w:lang w:eastAsia="en-GB"/>
              </w:rPr>
              <w:t xml:space="preserve"> 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hannel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3 [plasma</w:t>
            </w:r>
            <w:r w:rsidRPr="00A94FCE">
              <w:rPr>
                <w:rFonts w:eastAsia="Times New Roman"/>
                <w:sz w:val="6"/>
                <w:szCs w:val="20"/>
                <w:lang w:eastAsia="en-GB"/>
              </w:rPr>
              <w:t xml:space="preserve"> 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CNMB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alcium-activated potassium channel subunit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β</w:t>
            </w: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4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MRVI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IRAG [platelet dense tubular network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NOS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OS1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NOS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itric oxide synthase, inducible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NOS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itric oxide synthase, endothelial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10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10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11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11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1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1A, calcium/</w:t>
            </w: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almodul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dependent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1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1B, calcium/</w:t>
            </w: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almodul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-dependent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2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2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3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3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3B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5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5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6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DE6A [photoreceptor disc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lastRenderedPageBreak/>
              <w:t>PDE6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DE6B [photoreceptor disc membrane]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REACTOME pathway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O stimulates guanylate cyclas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6G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DE6G [photoreceptor disc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E9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hosphodiesterase 9A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RKG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cGMP-dependent protein kinase 1, alpha </w:t>
            </w: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isozyme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RKG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RKG2 [cytosol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GAP3</w:t>
            </w:r>
          </w:p>
        </w:tc>
        <w:tc>
          <w:tcPr>
            <w:tcW w:w="5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f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GAP with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TP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ANK repeat and PH domain-containing protein 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GO term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ellular response to RO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KR1C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do-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to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duct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amily 1 member C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NX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PE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A-(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urinic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yrimidinic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ite)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ase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POA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-IV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RG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ginase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TP7A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per-transporting ATP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al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CS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per chaperone for superoxide dismut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D36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telet glycoprotein 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DK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clin-dependent kin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clin-dependent kinase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RYGD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ystall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ST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DPE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peptid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DUO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al oxid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DUOX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al oxidase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CT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ECT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PX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osinophil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roxid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C-ets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ANCC</w:t>
            </w:r>
          </w:p>
        </w:tc>
        <w:tc>
          <w:tcPr>
            <w:tcW w:w="58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Fanconi anaemia group C prote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BLN5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ulin-5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ER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yrosine-protein kinase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r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OS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o-oncogene c-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s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OXO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khead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ox protein O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XN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tax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mitochondrial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GP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thione peroxidase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GPX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thione peroxidase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B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em</w:t>
            </w: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globin subunit alph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B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em</w:t>
            </w: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globin subuni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DAC6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stone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acetyl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GF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atocyt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rowth facto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P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ptoglobin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L18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leukin-18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L18BP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leukin-18-binding prote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leukin-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KLF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ueppel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ike factor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LCN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trophil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lat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associated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pocalin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LPO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ctoperoxidase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P3K5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toge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activated protein kinase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PK7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toge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activated protein kinase 7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atocyt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rowth factor receptor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PO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eloperoxidase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PV17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Mpv17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E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epithelial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ell-transforming gene 1 prote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FE2L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uclear factor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ythroid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-related factor 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RK7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tein DJ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X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ired box protein Pax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9D4ABC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DK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[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Pyruvat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dehydroge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[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lipoamid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]]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kin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isozym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2,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mitochondrial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9D269A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LEKH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eckstr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mology domain-containing family A member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PARGC1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roxisome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liferator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activated receptor gamma coactivator 1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PIF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ptidyl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prolyl cis-trans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mer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, mitochondrial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GO term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ellular response to RO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DX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redoxin-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DX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redoxin-2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DX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Thioredoxin-dependent peroxide reductase, mitochondrial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DX5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redoxin-5, mitochondrial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DX6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redoxin-6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PRK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eptor-type tyrosine-protein phosphatase kapp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XDN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das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molo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XDNL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oxidas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ike prote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XN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xillin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5978C2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HO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ho-related GTP-binding protein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hoB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E20DC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OMO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active oxygen species modulator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FTPC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lmonary surfactant-associated protein 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LC8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dium/calcium exchanger 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OD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eroxide dismutase [Cu-Z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OD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eroxide dismut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1D6F3D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OD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1D6F3D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</w:pPr>
            <w:r w:rsidRPr="00571C36">
              <w:rPr>
                <w:rFonts w:eastAsia="Times New Roman" w:cs="Times New Roman"/>
                <w:color w:val="000000"/>
                <w:sz w:val="20"/>
                <w:szCs w:val="20"/>
                <w:lang w:val="es-AR" w:eastAsia="en-GB"/>
              </w:rPr>
              <w:t>Extracellular superoxide dismutase [Cu-Z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1D6F3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val="es-AR"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NFAIP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mour necrosis factor alpha-induced protein 3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PM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opomyosin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pha-1 chain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PO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yroid peroxidase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XNRD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ioredoxin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ductase</w:t>
            </w:r>
            <w:proofErr w:type="spellEnd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, </w:t>
            </w:r>
            <w:proofErr w:type="spellStart"/>
            <w:r w:rsidRPr="00220F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oplasmic</w:t>
            </w:r>
            <w:proofErr w:type="spellEnd"/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ACE</w:t>
            </w:r>
          </w:p>
        </w:tc>
        <w:tc>
          <w:tcPr>
            <w:tcW w:w="5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ACE [plasma membrane]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REACTOME pathway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ngiotensinogen to angiotensin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ACE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ACE2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AGT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Angiotensin-(1-10)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ANPEP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ANPEP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ATP6AP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roren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receptor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CMA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hymase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CPA3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PA3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CTSD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TSD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CTSG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atheps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G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CTSZ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Catheps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Z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ENPEP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ENPEP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GZMH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GZMH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MME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eprilys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REN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rorenin</w:t>
            </w:r>
            <w:proofErr w:type="spellEnd"/>
            <w:r w:rsidRPr="00220FF5">
              <w:rPr>
                <w:rFonts w:eastAsia="Times New Roman"/>
                <w:sz w:val="20"/>
                <w:szCs w:val="20"/>
                <w:lang w:eastAsia="en-GB"/>
              </w:rPr>
              <w:t xml:space="preserve">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FIGF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D [extracellular region]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REACTOME pathway: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‘</w:t>
            </w:r>
            <w:r w:rsidRPr="006E39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EGF signalling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’</w:t>
            </w: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FLT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R1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FLT4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R3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KDR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R2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NRP1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RP1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NRP2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NRP2 [plasma membrane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DGFC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E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PGF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PGF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VEGFB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B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21BF1" w:rsidRPr="00220FF5" w:rsidTr="0044661E">
        <w:trPr>
          <w:trHeight w:val="20"/>
        </w:trPr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i/>
                <w:sz w:val="20"/>
                <w:szCs w:val="20"/>
                <w:lang w:eastAsia="en-GB"/>
              </w:rPr>
              <w:t>VEGFC</w:t>
            </w:r>
          </w:p>
        </w:tc>
        <w:tc>
          <w:tcPr>
            <w:tcW w:w="5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BF1" w:rsidRPr="00220FF5" w:rsidRDefault="00421BF1" w:rsidP="0044661E">
            <w:pPr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220FF5">
              <w:rPr>
                <w:rFonts w:eastAsia="Times New Roman"/>
                <w:sz w:val="20"/>
                <w:szCs w:val="20"/>
                <w:lang w:eastAsia="en-GB"/>
              </w:rPr>
              <w:t>VEGFC [extracellular region]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F1" w:rsidRPr="006E391D" w:rsidRDefault="00421BF1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21BF1" w:rsidRDefault="00421BF1" w:rsidP="00421BF1">
      <w:pPr>
        <w:rPr>
          <w:b/>
        </w:rPr>
      </w:pPr>
    </w:p>
    <w:sectPr w:rsidR="00421BF1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1BF1"/>
    <w:rsid w:val="001D2F11"/>
    <w:rsid w:val="003A3ADB"/>
    <w:rsid w:val="00421BF1"/>
    <w:rsid w:val="004321E8"/>
    <w:rsid w:val="0045126A"/>
    <w:rsid w:val="0076157F"/>
    <w:rsid w:val="009A616E"/>
    <w:rsid w:val="009C3234"/>
    <w:rsid w:val="009D4ABC"/>
    <w:rsid w:val="00A17D6E"/>
    <w:rsid w:val="00A908B1"/>
    <w:rsid w:val="00B14E61"/>
    <w:rsid w:val="00C91392"/>
    <w:rsid w:val="00C966A2"/>
    <w:rsid w:val="00CB1F4F"/>
    <w:rsid w:val="00D9066C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BF1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421BF1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21BF1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B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B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5</Words>
  <Characters>7444</Characters>
  <Application>Microsoft Office Word</Application>
  <DocSecurity>0</DocSecurity>
  <Lines>62</Lines>
  <Paragraphs>17</Paragraphs>
  <ScaleCrop>false</ScaleCrop>
  <Company/>
  <LinksUpToDate>false</LinksUpToDate>
  <CharactersWithSpaces>8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3</cp:revision>
  <dcterms:created xsi:type="dcterms:W3CDTF">2013-12-02T13:21:00Z</dcterms:created>
  <dcterms:modified xsi:type="dcterms:W3CDTF">2014-02-19T20:30:00Z</dcterms:modified>
</cp:coreProperties>
</file>